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E5E40" w14:textId="77777777" w:rsidR="00C8225F" w:rsidRDefault="00C8225F" w:rsidP="00C8225F">
      <w:pPr>
        <w:spacing w:after="0" w:line="276" w:lineRule="auto"/>
        <w:jc w:val="center"/>
        <w:rPr>
          <w:rFonts w:eastAsia="Times New Roman" w:cs="Times New Roman"/>
          <w:b/>
          <w:sz w:val="32"/>
          <w:szCs w:val="32"/>
        </w:rPr>
      </w:pPr>
      <w:r w:rsidRPr="00765ACE">
        <w:rPr>
          <w:rFonts w:eastAsia="Times New Roman" w:cs="Times New Roman"/>
          <w:b/>
          <w:sz w:val="32"/>
          <w:szCs w:val="32"/>
        </w:rPr>
        <w:t>Cortico-Muscular Coupling to control a hybrid Brain-Computer Interface for upper limb motor rehabilitation: a pseudo-online study on stroke patients</w:t>
      </w:r>
    </w:p>
    <w:p w14:paraId="75AFD29F" w14:textId="77777777" w:rsidR="007C1ABF" w:rsidRPr="00A65052" w:rsidRDefault="007C1ABF" w:rsidP="007C1ABF">
      <w:pPr>
        <w:spacing w:after="0" w:line="276" w:lineRule="auto"/>
        <w:rPr>
          <w:rFonts w:eastAsia="Times New Roman" w:cs="Times New Roman"/>
          <w:b/>
          <w:szCs w:val="24"/>
          <w:vertAlign w:val="superscript"/>
          <w:lang w:val="it-IT"/>
        </w:rPr>
      </w:pPr>
      <w:r w:rsidRPr="00CF1080">
        <w:rPr>
          <w:rFonts w:eastAsia="Times New Roman" w:cs="Times New Roman"/>
          <w:b/>
          <w:szCs w:val="24"/>
          <w:lang w:val="it-IT"/>
        </w:rPr>
        <w:t>Valeria de Seta</w:t>
      </w:r>
      <w:r w:rsidRPr="00A65052">
        <w:rPr>
          <w:b/>
          <w:bCs/>
          <w:vertAlign w:val="superscript"/>
          <w:lang w:val="it-IT"/>
        </w:rPr>
        <w:t>1</w:t>
      </w:r>
      <w:r>
        <w:rPr>
          <w:b/>
          <w:bCs/>
          <w:vertAlign w:val="superscript"/>
          <w:lang w:val="it-IT"/>
        </w:rPr>
        <w:t>,2</w:t>
      </w:r>
      <w:r w:rsidRPr="00CF1080">
        <w:rPr>
          <w:rFonts w:eastAsia="Times New Roman" w:cs="Times New Roman"/>
          <w:b/>
          <w:szCs w:val="24"/>
          <w:lang w:val="it-IT"/>
        </w:rPr>
        <w:t>,</w:t>
      </w:r>
      <w:r>
        <w:rPr>
          <w:rFonts w:eastAsia="Times New Roman" w:cs="Times New Roman"/>
          <w:b/>
          <w:szCs w:val="24"/>
          <w:lang w:val="it-IT"/>
        </w:rPr>
        <w:t xml:space="preserve"> </w:t>
      </w:r>
      <w:proofErr w:type="spellStart"/>
      <w:r w:rsidRPr="00CF1080">
        <w:rPr>
          <w:rFonts w:eastAsia="Times New Roman" w:cs="Times New Roman"/>
          <w:b/>
          <w:szCs w:val="24"/>
          <w:lang w:val="it-IT"/>
        </w:rPr>
        <w:t>Jlenia</w:t>
      </w:r>
      <w:proofErr w:type="spellEnd"/>
      <w:r w:rsidRPr="00CF1080">
        <w:rPr>
          <w:rFonts w:eastAsia="Times New Roman" w:cs="Times New Roman"/>
          <w:b/>
          <w:szCs w:val="24"/>
          <w:lang w:val="it-IT"/>
        </w:rPr>
        <w:t xml:space="preserve"> T</w:t>
      </w:r>
      <w:r>
        <w:rPr>
          <w:rFonts w:eastAsia="Times New Roman" w:cs="Times New Roman"/>
          <w:b/>
          <w:szCs w:val="24"/>
          <w:lang w:val="it-IT"/>
        </w:rPr>
        <w:t>oppi</w:t>
      </w:r>
      <w:r>
        <w:rPr>
          <w:rFonts w:eastAsia="Times New Roman" w:cs="Times New Roman"/>
          <w:b/>
          <w:szCs w:val="24"/>
          <w:vertAlign w:val="superscript"/>
          <w:lang w:val="it-IT"/>
        </w:rPr>
        <w:t>1,2*</w:t>
      </w:r>
      <w:r>
        <w:rPr>
          <w:rFonts w:eastAsia="Times New Roman" w:cs="Times New Roman"/>
          <w:b/>
          <w:szCs w:val="24"/>
          <w:lang w:val="it-IT"/>
        </w:rPr>
        <w:t>, Emma Colamarino</w:t>
      </w:r>
      <w:r>
        <w:rPr>
          <w:rFonts w:eastAsia="Times New Roman" w:cs="Times New Roman"/>
          <w:b/>
          <w:szCs w:val="24"/>
          <w:vertAlign w:val="superscript"/>
          <w:lang w:val="it-IT"/>
        </w:rPr>
        <w:t>1,2</w:t>
      </w:r>
      <w:r>
        <w:rPr>
          <w:rFonts w:eastAsia="Times New Roman" w:cs="Times New Roman"/>
          <w:b/>
          <w:szCs w:val="24"/>
          <w:lang w:val="it-IT"/>
        </w:rPr>
        <w:t>, Rita Molle</w:t>
      </w:r>
      <w:r>
        <w:rPr>
          <w:rFonts w:eastAsia="Times New Roman" w:cs="Times New Roman"/>
          <w:b/>
          <w:szCs w:val="24"/>
          <w:vertAlign w:val="superscript"/>
          <w:lang w:val="it-IT"/>
        </w:rPr>
        <w:t>2</w:t>
      </w:r>
      <w:r>
        <w:rPr>
          <w:rFonts w:eastAsia="Times New Roman" w:cs="Times New Roman"/>
          <w:b/>
          <w:szCs w:val="24"/>
          <w:lang w:val="it-IT"/>
        </w:rPr>
        <w:t>, Filippo Castellani</w:t>
      </w:r>
      <w:r>
        <w:rPr>
          <w:rFonts w:eastAsia="Times New Roman" w:cs="Times New Roman"/>
          <w:b/>
          <w:szCs w:val="24"/>
          <w:vertAlign w:val="superscript"/>
          <w:lang w:val="it-IT"/>
        </w:rPr>
        <w:t>2</w:t>
      </w:r>
      <w:r>
        <w:rPr>
          <w:rFonts w:eastAsia="Times New Roman" w:cs="Times New Roman"/>
          <w:b/>
          <w:szCs w:val="24"/>
          <w:lang w:val="it-IT"/>
        </w:rPr>
        <w:t>, Febo Cincotti</w:t>
      </w:r>
      <w:r>
        <w:rPr>
          <w:rFonts w:eastAsia="Times New Roman" w:cs="Times New Roman"/>
          <w:b/>
          <w:szCs w:val="24"/>
          <w:vertAlign w:val="superscript"/>
          <w:lang w:val="it-IT"/>
        </w:rPr>
        <w:t>1,2</w:t>
      </w:r>
      <w:r>
        <w:rPr>
          <w:rFonts w:eastAsia="Times New Roman" w:cs="Times New Roman"/>
          <w:b/>
          <w:szCs w:val="24"/>
          <w:lang w:val="it-IT"/>
        </w:rPr>
        <w:t>, Donatella Mattia</w:t>
      </w:r>
      <w:r>
        <w:rPr>
          <w:rFonts w:eastAsia="Times New Roman" w:cs="Times New Roman"/>
          <w:b/>
          <w:szCs w:val="24"/>
          <w:vertAlign w:val="superscript"/>
          <w:lang w:val="it-IT"/>
        </w:rPr>
        <w:t>2</w:t>
      </w:r>
      <w:r>
        <w:rPr>
          <w:rFonts w:eastAsia="Times New Roman" w:cs="Times New Roman"/>
          <w:b/>
          <w:szCs w:val="24"/>
          <w:lang w:val="it-IT"/>
        </w:rPr>
        <w:t>, Floriana Pichiorri</w:t>
      </w:r>
      <w:r>
        <w:rPr>
          <w:rFonts w:eastAsia="Times New Roman" w:cs="Times New Roman"/>
          <w:b/>
          <w:szCs w:val="24"/>
          <w:vertAlign w:val="superscript"/>
          <w:lang w:val="it-IT"/>
        </w:rPr>
        <w:t>2</w:t>
      </w:r>
    </w:p>
    <w:p w14:paraId="500634FB" w14:textId="0E21A021" w:rsidR="007C1ABF" w:rsidRPr="007C1ABF" w:rsidRDefault="007C1ABF" w:rsidP="007C1ABF">
      <w:pPr>
        <w:spacing w:after="0" w:line="276" w:lineRule="auto"/>
        <w:rPr>
          <w:rFonts w:cs="Times New Roman"/>
          <w:sz w:val="22"/>
        </w:rPr>
      </w:pPr>
      <w:r w:rsidRPr="007C1ABF">
        <w:rPr>
          <w:rFonts w:eastAsia="Times New Roman" w:cs="Times New Roman"/>
          <w:bCs/>
          <w:sz w:val="22"/>
          <w:vertAlign w:val="superscript"/>
        </w:rPr>
        <w:t>1</w:t>
      </w:r>
      <w:r w:rsidRPr="007C1ABF">
        <w:rPr>
          <w:rFonts w:cs="Times New Roman"/>
          <w:i/>
          <w:iCs/>
          <w:sz w:val="18"/>
          <w:szCs w:val="18"/>
        </w:rPr>
        <w:t xml:space="preserve"> </w:t>
      </w:r>
      <w:r w:rsidRPr="007C1ABF">
        <w:rPr>
          <w:rFonts w:cs="Times New Roman"/>
          <w:sz w:val="22"/>
        </w:rPr>
        <w:t>Department of Computer, Control, and Management Engineering, Sapienza University of Rome, Rome, Italy</w:t>
      </w:r>
      <w:r w:rsidRPr="007C1ABF">
        <w:rPr>
          <w:rFonts w:cs="Times New Roman"/>
          <w:sz w:val="22"/>
        </w:rPr>
        <w:t xml:space="preserve">, </w:t>
      </w:r>
      <w:r w:rsidRPr="007C1ABF">
        <w:rPr>
          <w:rFonts w:eastAsia="Times New Roman" w:cs="Times New Roman"/>
          <w:bCs/>
          <w:sz w:val="22"/>
          <w:vertAlign w:val="superscript"/>
        </w:rPr>
        <w:t>2</w:t>
      </w:r>
      <w:r w:rsidRPr="007C1ABF">
        <w:rPr>
          <w:sz w:val="22"/>
          <w:szCs w:val="20"/>
        </w:rPr>
        <w:t xml:space="preserve"> </w:t>
      </w:r>
      <w:r w:rsidRPr="007C1ABF">
        <w:rPr>
          <w:rFonts w:cs="Times New Roman"/>
          <w:sz w:val="22"/>
        </w:rPr>
        <w:t>Neuroelectric Imaging and BCI Lab, IRCCS Fondazione Santa Lucia, Rome, Italy</w:t>
      </w:r>
    </w:p>
    <w:p w14:paraId="4227EEE6" w14:textId="2F79A32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38376BB" w:rsidR="00994A3D" w:rsidRDefault="00654E8F" w:rsidP="00FB0DF5">
      <w:pPr>
        <w:pStyle w:val="Titolo1"/>
      </w:pPr>
      <w:r w:rsidRPr="00994A3D">
        <w:t>Supplementary Tables</w:t>
      </w:r>
    </w:p>
    <w:p w14:paraId="55EE959B" w14:textId="57B1346E" w:rsidR="00E06761" w:rsidRPr="003D7D2B" w:rsidRDefault="00A906BA" w:rsidP="001059E4">
      <w:pPr>
        <w:tabs>
          <w:tab w:val="left" w:pos="2790"/>
          <w:tab w:val="center" w:pos="4986"/>
          <w:tab w:val="left" w:pos="8952"/>
        </w:tabs>
        <w:spacing w:line="276" w:lineRule="auto"/>
        <w:jc w:val="center"/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b/>
          <w:bCs/>
          <w:sz w:val="20"/>
          <w:szCs w:val="20"/>
        </w:rPr>
        <w:t>Supplementary Table</w:t>
      </w:r>
      <w:r w:rsidRPr="006C0401">
        <w:rPr>
          <w:rFonts w:eastAsia="Times New Roman" w:cs="Times New Roman"/>
          <w:b/>
          <w:bCs/>
          <w:sz w:val="20"/>
          <w:szCs w:val="20"/>
        </w:rPr>
        <w:t xml:space="preserve"> 1</w:t>
      </w:r>
      <w:r w:rsidRPr="00A21C4C">
        <w:rPr>
          <w:rFonts w:eastAsia="Times New Roman" w:cs="Times New Roman"/>
          <w:sz w:val="20"/>
          <w:szCs w:val="20"/>
        </w:rPr>
        <w:t xml:space="preserve"> - </w:t>
      </w:r>
      <w:r w:rsidRPr="003D7D2B">
        <w:rPr>
          <w:rFonts w:eastAsia="Times New Roman" w:cs="Times New Roman"/>
          <w:sz w:val="20"/>
          <w:szCs w:val="20"/>
        </w:rPr>
        <w:t>Demographic and clinical information of stroke participants. FMA-UE=</w:t>
      </w:r>
      <w:proofErr w:type="spellStart"/>
      <w:r w:rsidRPr="003D7D2B">
        <w:rPr>
          <w:rFonts w:eastAsia="Times New Roman" w:cs="Times New Roman"/>
          <w:sz w:val="20"/>
          <w:szCs w:val="20"/>
        </w:rPr>
        <w:t>Fugl</w:t>
      </w:r>
      <w:proofErr w:type="spellEnd"/>
      <w:r w:rsidRPr="003D7D2B">
        <w:rPr>
          <w:rFonts w:eastAsia="Times New Roman" w:cs="Times New Roman"/>
          <w:sz w:val="20"/>
          <w:szCs w:val="20"/>
        </w:rPr>
        <w:t>-Meyer Assessment scale</w:t>
      </w:r>
      <w:r w:rsidR="00A61524" w:rsidRPr="003D7D2B">
        <w:rPr>
          <w:rFonts w:eastAsia="Times New Roman" w:cs="Times New Roman"/>
          <w:sz w:val="20"/>
          <w:szCs w:val="20"/>
        </w:rPr>
        <w:t xml:space="preserve"> </w:t>
      </w:r>
      <w:r w:rsidRPr="003D7D2B">
        <w:rPr>
          <w:rFonts w:eastAsia="Times New Roman" w:cs="Times New Roman"/>
          <w:sz w:val="20"/>
          <w:szCs w:val="20"/>
        </w:rPr>
        <w:t xml:space="preserve">upper extremity section ranging from 0 (most affected) to 66 (least affected); </w:t>
      </w:r>
      <w:r w:rsidR="00A61524" w:rsidRPr="003D7D2B">
        <w:rPr>
          <w:rFonts w:eastAsia="Times New Roman" w:cs="Times New Roman"/>
          <w:sz w:val="20"/>
          <w:szCs w:val="20"/>
        </w:rPr>
        <w:t xml:space="preserve">FMA A = </w:t>
      </w:r>
      <w:r w:rsidR="008132D6" w:rsidRPr="003D7D2B">
        <w:rPr>
          <w:rFonts w:eastAsia="Times New Roman" w:cs="Times New Roman"/>
          <w:sz w:val="20"/>
          <w:szCs w:val="20"/>
        </w:rPr>
        <w:t xml:space="preserve">upper-limb subscale; FMA B = wrist subscale; FMA C = hand subscale; FMA D = coordination/speed subscale; </w:t>
      </w:r>
      <w:r w:rsidRPr="003D7D2B">
        <w:rPr>
          <w:rFonts w:eastAsia="Times New Roman" w:cs="Times New Roman"/>
          <w:sz w:val="20"/>
          <w:szCs w:val="20"/>
        </w:rPr>
        <w:t>MAS=Modified Ashworth Scale; NIHSS=National Institute of Health Stroke Scale.</w:t>
      </w:r>
    </w:p>
    <w:tbl>
      <w:tblPr>
        <w:tblW w:w="1325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"/>
        <w:gridCol w:w="474"/>
        <w:gridCol w:w="785"/>
        <w:gridCol w:w="1174"/>
        <w:gridCol w:w="1440"/>
        <w:gridCol w:w="840"/>
        <w:gridCol w:w="1151"/>
        <w:gridCol w:w="1152"/>
        <w:gridCol w:w="1008"/>
        <w:gridCol w:w="864"/>
        <w:gridCol w:w="864"/>
        <w:gridCol w:w="864"/>
        <w:gridCol w:w="864"/>
        <w:gridCol w:w="741"/>
        <w:gridCol w:w="585"/>
      </w:tblGrid>
      <w:tr w:rsidR="009A6CCC" w:rsidRPr="00E6525A" w14:paraId="7E1C17F5" w14:textId="77777777" w:rsidTr="00F37B47">
        <w:trPr>
          <w:trHeight w:val="576"/>
          <w:jc w:val="center"/>
        </w:trPr>
        <w:tc>
          <w:tcPr>
            <w:tcW w:w="45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735A9C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6525A">
              <w:rPr>
                <w:rFonts w:eastAsia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47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67DE93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6525A">
              <w:rPr>
                <w:rFonts w:eastAsia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D28750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6525A">
              <w:rPr>
                <w:rFonts w:eastAsia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9E0710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6525A">
              <w:rPr>
                <w:rFonts w:eastAsia="Times New Roman" w:cs="Times New Roman"/>
                <w:b/>
                <w:bCs/>
                <w:sz w:val="20"/>
                <w:szCs w:val="20"/>
              </w:rPr>
              <w:t>Handednes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58A02A" w14:textId="35C00782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6525A">
              <w:rPr>
                <w:rFonts w:eastAsia="Times New Roman" w:cs="Times New Roman"/>
                <w:b/>
                <w:bCs/>
                <w:sz w:val="20"/>
                <w:szCs w:val="20"/>
              </w:rPr>
              <w:t>Months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6525A">
              <w:rPr>
                <w:rFonts w:eastAsia="Times New Roman" w:cs="Times New Roman"/>
                <w:b/>
                <w:bCs/>
                <w:sz w:val="20"/>
                <w:szCs w:val="20"/>
              </w:rPr>
              <w:t>from event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05416D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6525A">
              <w:rPr>
                <w:rFonts w:eastAsia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ABC817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6525A">
              <w:rPr>
                <w:rFonts w:eastAsia="Times New Roman" w:cs="Times New Roman"/>
                <w:b/>
                <w:bCs/>
                <w:sz w:val="20"/>
                <w:szCs w:val="20"/>
              </w:rPr>
              <w:t>Lesion type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27FDDD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6525A">
              <w:rPr>
                <w:rFonts w:eastAsia="Times New Roman" w:cs="Times New Roman"/>
                <w:b/>
                <w:bCs/>
                <w:sz w:val="20"/>
                <w:szCs w:val="20"/>
              </w:rPr>
              <w:t>Lesion side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42C327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6525A">
              <w:rPr>
                <w:rFonts w:eastAsia="Times New Roman" w:cs="Times New Roman"/>
                <w:b/>
                <w:bCs/>
                <w:sz w:val="20"/>
                <w:szCs w:val="20"/>
              </w:rPr>
              <w:t>FMA-UE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3667ABD" w14:textId="3320B573" w:rsidR="00E6525A" w:rsidRPr="003D7D2B" w:rsidRDefault="00E6525A" w:rsidP="009A6CCC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D7D2B">
              <w:rPr>
                <w:rFonts w:eastAsia="Times New Roman" w:cs="Times New Roman"/>
                <w:b/>
                <w:bCs/>
                <w:sz w:val="20"/>
                <w:szCs w:val="20"/>
              </w:rPr>
              <w:t>FMA</w:t>
            </w:r>
            <w:r w:rsidR="009A6CCC" w:rsidRPr="003D7D2B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D7D2B">
              <w:rPr>
                <w:rFonts w:eastAsia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8317639" w14:textId="31BCBEA9" w:rsidR="00E6525A" w:rsidRPr="003D7D2B" w:rsidRDefault="00E6525A" w:rsidP="009A6CCC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D7D2B">
              <w:rPr>
                <w:rFonts w:eastAsia="Times New Roman" w:cs="Times New Roman"/>
                <w:b/>
                <w:bCs/>
                <w:sz w:val="20"/>
                <w:szCs w:val="20"/>
              </w:rPr>
              <w:t>FMA</w:t>
            </w:r>
            <w:r w:rsidR="009A6CCC" w:rsidRPr="003D7D2B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D7D2B">
              <w:rPr>
                <w:rFonts w:eastAsia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E78C696" w14:textId="36AFB301" w:rsidR="00E6525A" w:rsidRPr="003D7D2B" w:rsidRDefault="00E6525A" w:rsidP="009A6CCC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D7D2B">
              <w:rPr>
                <w:rFonts w:eastAsia="Times New Roman" w:cs="Times New Roman"/>
                <w:b/>
                <w:bCs/>
                <w:sz w:val="20"/>
                <w:szCs w:val="20"/>
              </w:rPr>
              <w:t>FMA</w:t>
            </w:r>
            <w:r w:rsidR="009A6CCC" w:rsidRPr="003D7D2B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D7D2B">
              <w:rPr>
                <w:rFonts w:eastAsia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9064A6A" w14:textId="03656601" w:rsidR="00E6525A" w:rsidRPr="003D7D2B" w:rsidRDefault="00E6525A" w:rsidP="009A6CCC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D7D2B">
              <w:rPr>
                <w:rFonts w:eastAsia="Times New Roman" w:cs="Times New Roman"/>
                <w:b/>
                <w:bCs/>
                <w:sz w:val="20"/>
                <w:szCs w:val="20"/>
              </w:rPr>
              <w:t>FMA</w:t>
            </w:r>
            <w:r w:rsidR="009A6CCC" w:rsidRPr="003D7D2B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D7D2B">
              <w:rPr>
                <w:rFonts w:eastAsia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61C336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6525A">
              <w:rPr>
                <w:rFonts w:eastAsia="Times New Roman" w:cs="Times New Roman"/>
                <w:b/>
                <w:bCs/>
                <w:sz w:val="20"/>
                <w:szCs w:val="20"/>
              </w:rPr>
              <w:t>NIHSS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8ACE61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6525A">
              <w:rPr>
                <w:rFonts w:eastAsia="Times New Roman" w:cs="Times New Roman"/>
                <w:b/>
                <w:bCs/>
                <w:sz w:val="20"/>
                <w:szCs w:val="20"/>
              </w:rPr>
              <w:t>MAS</w:t>
            </w:r>
          </w:p>
        </w:tc>
      </w:tr>
      <w:tr w:rsidR="009A6CCC" w:rsidRPr="00E6525A" w14:paraId="3F9F0EC3" w14:textId="77777777" w:rsidTr="00F37B47">
        <w:trPr>
          <w:trHeight w:val="576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FFF1A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P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A4DE7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B7F5F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1AEF" w14:textId="1C1E0746" w:rsidR="00E6525A" w:rsidRPr="00E6525A" w:rsidRDefault="00080A6F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R</w:t>
            </w:r>
            <w:r w:rsidR="00E6525A" w:rsidRPr="00E6525A">
              <w:rPr>
                <w:rFonts w:eastAsia="Times New Roman" w:cs="Times New Roman"/>
                <w:sz w:val="20"/>
                <w:szCs w:val="20"/>
              </w:rPr>
              <w:t>ight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F7E0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16EF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subacut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780A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ischemi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C75D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14D0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51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3563F6F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ECC7749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509364A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D7477A5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EC8B7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CACE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9A6CCC" w:rsidRPr="00E6525A" w14:paraId="2AF1D796" w14:textId="77777777" w:rsidTr="00F37B47">
        <w:trPr>
          <w:trHeight w:val="576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62515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P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7318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118BD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ED44" w14:textId="6048CD9A" w:rsidR="00E6525A" w:rsidRPr="00E6525A" w:rsidRDefault="00080A6F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R</w:t>
            </w:r>
            <w:r w:rsidR="00E6525A" w:rsidRPr="00E6525A">
              <w:rPr>
                <w:rFonts w:eastAsia="Times New Roman" w:cs="Times New Roman"/>
                <w:sz w:val="20"/>
                <w:szCs w:val="20"/>
              </w:rPr>
              <w:t>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250B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DA94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59D4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ischemi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C972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F36E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94B6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C41C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56A3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9DB4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0F135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70E5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9A6CCC" w:rsidRPr="00E6525A" w14:paraId="25962B8B" w14:textId="77777777" w:rsidTr="00F37B47">
        <w:trPr>
          <w:trHeight w:val="576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85988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P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672F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596D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A541" w14:textId="17F93DEB" w:rsidR="00E6525A" w:rsidRPr="00E6525A" w:rsidRDefault="00080A6F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R</w:t>
            </w:r>
            <w:r w:rsidR="00E6525A" w:rsidRPr="00E6525A">
              <w:rPr>
                <w:rFonts w:eastAsia="Times New Roman" w:cs="Times New Roman"/>
                <w:sz w:val="20"/>
                <w:szCs w:val="20"/>
              </w:rPr>
              <w:t>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95CB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44DD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subacut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D45C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hemorrhagi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B3DA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7149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D51D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79FA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2764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EA50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E7BC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0E10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9A6CCC" w:rsidRPr="00E6525A" w14:paraId="1AE52D7F" w14:textId="77777777" w:rsidTr="00F37B47">
        <w:trPr>
          <w:trHeight w:val="576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14206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P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A171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4DE8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9FA9" w14:textId="720526BD" w:rsidR="00E6525A" w:rsidRPr="00E6525A" w:rsidRDefault="00080A6F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R</w:t>
            </w:r>
            <w:r w:rsidR="00E6525A" w:rsidRPr="00E6525A">
              <w:rPr>
                <w:rFonts w:eastAsia="Times New Roman" w:cs="Times New Roman"/>
                <w:sz w:val="20"/>
                <w:szCs w:val="20"/>
              </w:rPr>
              <w:t>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0331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3EBF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subacut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1E53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ischemi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1012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6C0A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8BE2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252E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4BDF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9516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3620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27E4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9A6CCC" w:rsidRPr="00E6525A" w14:paraId="65F7D1F5" w14:textId="77777777" w:rsidTr="00F37B47">
        <w:trPr>
          <w:trHeight w:val="576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F288B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P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3A4F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AC0F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A09A" w14:textId="48EE4A9A" w:rsidR="00E6525A" w:rsidRPr="00E6525A" w:rsidRDefault="00080A6F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R</w:t>
            </w:r>
            <w:r w:rsidR="00E6525A" w:rsidRPr="00E6525A">
              <w:rPr>
                <w:rFonts w:eastAsia="Times New Roman" w:cs="Times New Roman"/>
                <w:sz w:val="20"/>
                <w:szCs w:val="20"/>
              </w:rPr>
              <w:t>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1607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DB78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subacut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44AB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hemorrhagi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FED5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F963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222F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2908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0E71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EC88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CAF7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29FE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9A6CCC" w:rsidRPr="00E6525A" w14:paraId="57FFE9DF" w14:textId="77777777" w:rsidTr="00F37B47">
        <w:trPr>
          <w:trHeight w:val="576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984A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lastRenderedPageBreak/>
              <w:t>P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4B7D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D6F1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E844" w14:textId="30291A53" w:rsidR="00E6525A" w:rsidRPr="00E6525A" w:rsidRDefault="00080A6F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R</w:t>
            </w:r>
            <w:r w:rsidR="00E6525A" w:rsidRPr="00E6525A">
              <w:rPr>
                <w:rFonts w:eastAsia="Times New Roman" w:cs="Times New Roman"/>
                <w:sz w:val="20"/>
                <w:szCs w:val="20"/>
              </w:rPr>
              <w:t>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A5757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567E3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subacut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F7403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hemorrhagi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7D5F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56BE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7776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CBCC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3A76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8355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0BC6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981B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9A6CCC" w:rsidRPr="00E6525A" w14:paraId="67AC23C6" w14:textId="77777777" w:rsidTr="00F37B47">
        <w:trPr>
          <w:trHeight w:val="576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F458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P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8FC3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D03BA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4F93F" w14:textId="41795EEA" w:rsidR="00E6525A" w:rsidRPr="00E6525A" w:rsidRDefault="00080A6F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L</w:t>
            </w:r>
            <w:r w:rsidR="00E6525A" w:rsidRPr="00E6525A">
              <w:rPr>
                <w:rFonts w:eastAsia="Times New Roman" w:cs="Times New Roman"/>
                <w:sz w:val="20"/>
                <w:szCs w:val="20"/>
              </w:rPr>
              <w:t>ef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B755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22BA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subacut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1428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hemorrhagi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3387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7238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C6AF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D01C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A647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BF0B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ED3F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28B70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  <w:tr w:rsidR="009A6CCC" w:rsidRPr="00E6525A" w14:paraId="4B5726C4" w14:textId="77777777" w:rsidTr="00F37B47">
        <w:trPr>
          <w:trHeight w:val="576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45D6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P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4F397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C152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3BFB" w14:textId="3AA681AA" w:rsidR="00E6525A" w:rsidRPr="00E6525A" w:rsidRDefault="00080A6F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R</w:t>
            </w:r>
            <w:r w:rsidR="00E6525A" w:rsidRPr="00E6525A">
              <w:rPr>
                <w:rFonts w:eastAsia="Times New Roman" w:cs="Times New Roman"/>
                <w:sz w:val="20"/>
                <w:szCs w:val="20"/>
              </w:rPr>
              <w:t>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FA2E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8311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DA2D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hemorrhagi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B043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D1DB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9E64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4861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9A37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F5E3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F15D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45D7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9A6CCC" w:rsidRPr="00E6525A" w14:paraId="6EDFAC1C" w14:textId="77777777" w:rsidTr="00F37B47">
        <w:trPr>
          <w:trHeight w:val="576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708FD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P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BF4F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F4AB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21C17" w14:textId="5EBF4D42" w:rsidR="00E6525A" w:rsidRPr="00E6525A" w:rsidRDefault="00080A6F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R</w:t>
            </w:r>
            <w:r w:rsidR="00E6525A" w:rsidRPr="00E6525A">
              <w:rPr>
                <w:rFonts w:eastAsia="Times New Roman" w:cs="Times New Roman"/>
                <w:sz w:val="20"/>
                <w:szCs w:val="20"/>
              </w:rPr>
              <w:t>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5B46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59C1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2C57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ischemi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B650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D115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1169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A983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BB30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0DE8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6596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D8F9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</w:tr>
      <w:tr w:rsidR="009A6CCC" w:rsidRPr="00E6525A" w14:paraId="41682E89" w14:textId="77777777" w:rsidTr="00F37B47">
        <w:trPr>
          <w:trHeight w:val="576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9E58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P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464B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B185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01FA" w14:textId="6505078B" w:rsidR="00E6525A" w:rsidRPr="00E6525A" w:rsidRDefault="00080A6F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R</w:t>
            </w:r>
            <w:r w:rsidR="00E6525A" w:rsidRPr="00E6525A">
              <w:rPr>
                <w:rFonts w:eastAsia="Times New Roman" w:cs="Times New Roman"/>
                <w:sz w:val="20"/>
                <w:szCs w:val="20"/>
              </w:rPr>
              <w:t>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924F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CD46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subacut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BCEF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hemorrhagi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1A1A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4C42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60B5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ECB3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6D0F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D715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F334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0309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9A6CCC" w:rsidRPr="00E6525A" w14:paraId="68C8349B" w14:textId="77777777" w:rsidTr="00F37B47">
        <w:trPr>
          <w:trHeight w:val="576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E156F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P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3119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4388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47BC4" w14:textId="3B9FAC5B" w:rsidR="00E6525A" w:rsidRPr="00E6525A" w:rsidRDefault="00080A6F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R</w:t>
            </w:r>
            <w:r w:rsidR="00E6525A" w:rsidRPr="00E6525A">
              <w:rPr>
                <w:rFonts w:eastAsia="Times New Roman" w:cs="Times New Roman"/>
                <w:sz w:val="20"/>
                <w:szCs w:val="20"/>
              </w:rPr>
              <w:t>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FED1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985B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subacut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99B45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ischemi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9975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ECDA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4EC0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D06C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B3AD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B1D0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5AB8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11CBC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9A6CCC" w:rsidRPr="00E6525A" w14:paraId="38B561FD" w14:textId="77777777" w:rsidTr="00F37B47">
        <w:trPr>
          <w:trHeight w:val="576"/>
          <w:jc w:val="center"/>
        </w:trPr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97161E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P1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867BF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5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F0E4FA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D1573" w14:textId="67BBAACB" w:rsidR="00E6525A" w:rsidRPr="00E6525A" w:rsidRDefault="00080A6F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R</w:t>
            </w:r>
            <w:r w:rsidR="00E6525A" w:rsidRPr="00E6525A">
              <w:rPr>
                <w:rFonts w:eastAsia="Times New Roman" w:cs="Times New Roman"/>
                <w:sz w:val="20"/>
                <w:szCs w:val="20"/>
              </w:rPr>
              <w:t>igh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7CB352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F822C2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subacut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A61BE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ischemic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6473C5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B9F374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BD8D65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E636E1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D431BF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856EAF" w14:textId="77777777" w:rsidR="00E6525A" w:rsidRPr="003D7D2B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D7D2B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42AFB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1BF51" w14:textId="77777777" w:rsidR="00E6525A" w:rsidRPr="00E6525A" w:rsidRDefault="00E6525A" w:rsidP="00E6525A">
            <w:pPr>
              <w:tabs>
                <w:tab w:val="center" w:pos="4986"/>
                <w:tab w:val="left" w:pos="8952"/>
              </w:tabs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6525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</w:tbl>
    <w:p w14:paraId="5B46EBBB" w14:textId="77777777" w:rsidR="00E6525A" w:rsidRDefault="00E6525A" w:rsidP="00E06761">
      <w:pPr>
        <w:tabs>
          <w:tab w:val="center" w:pos="4986"/>
          <w:tab w:val="left" w:pos="8952"/>
        </w:tabs>
        <w:spacing w:line="276" w:lineRule="auto"/>
        <w:jc w:val="center"/>
        <w:rPr>
          <w:rFonts w:eastAsia="Times New Roman" w:cs="Times New Roman"/>
          <w:sz w:val="20"/>
          <w:szCs w:val="20"/>
        </w:rPr>
      </w:pPr>
    </w:p>
    <w:p w14:paraId="130766F2" w14:textId="77777777" w:rsidR="00F25978" w:rsidRDefault="00F25978" w:rsidP="00E06761">
      <w:pPr>
        <w:tabs>
          <w:tab w:val="center" w:pos="4986"/>
          <w:tab w:val="left" w:pos="8952"/>
        </w:tabs>
        <w:spacing w:line="276" w:lineRule="auto"/>
        <w:jc w:val="center"/>
        <w:rPr>
          <w:rFonts w:eastAsia="Times New Roman" w:cs="Times New Roman"/>
          <w:sz w:val="20"/>
          <w:szCs w:val="20"/>
        </w:rPr>
        <w:sectPr w:rsidR="00F25978" w:rsidSect="00F25978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0CC9A37" w14:textId="68382B35" w:rsidR="00AD62AB" w:rsidRPr="00A21C4C" w:rsidRDefault="00C5447D" w:rsidP="00AD62AB">
      <w:pPr>
        <w:spacing w:before="240" w:line="276" w:lineRule="auto"/>
        <w:jc w:val="center"/>
        <w:rPr>
          <w:rFonts w:eastAsia="Times New Roman" w:cs="Times New Roman"/>
          <w:sz w:val="20"/>
          <w:szCs w:val="20"/>
        </w:rPr>
      </w:pPr>
      <w:r w:rsidRPr="00C5447D">
        <w:rPr>
          <w:rFonts w:eastAsia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AD62AB" w:rsidRPr="00C5447D">
        <w:rPr>
          <w:rFonts w:eastAsia="Times New Roman" w:cs="Times New Roman"/>
          <w:b/>
          <w:bCs/>
          <w:sz w:val="20"/>
          <w:szCs w:val="20"/>
        </w:rPr>
        <w:t>T</w:t>
      </w:r>
      <w:r w:rsidRPr="00C5447D">
        <w:rPr>
          <w:rFonts w:eastAsia="Times New Roman" w:cs="Times New Roman"/>
          <w:b/>
          <w:bCs/>
          <w:sz w:val="20"/>
          <w:szCs w:val="20"/>
        </w:rPr>
        <w:t>able</w:t>
      </w:r>
      <w:r w:rsidR="00AD62AB" w:rsidRPr="00C5447D">
        <w:rPr>
          <w:rFonts w:eastAsia="Times New Roman" w:cs="Times New Roman"/>
          <w:b/>
          <w:bCs/>
          <w:sz w:val="20"/>
          <w:szCs w:val="20"/>
        </w:rPr>
        <w:t xml:space="preserve"> </w:t>
      </w:r>
      <w:r w:rsidR="00CF520B">
        <w:rPr>
          <w:rFonts w:eastAsia="Times New Roman" w:cs="Times New Roman"/>
          <w:b/>
          <w:bCs/>
          <w:sz w:val="20"/>
          <w:szCs w:val="20"/>
        </w:rPr>
        <w:t>2</w:t>
      </w:r>
      <w:r w:rsidR="00AD62AB" w:rsidRPr="00A21C4C">
        <w:rPr>
          <w:rFonts w:eastAsia="Times New Roman" w:cs="Times New Roman"/>
          <w:sz w:val="20"/>
          <w:szCs w:val="20"/>
        </w:rPr>
        <w:t xml:space="preserve"> - Offline task-vs-rest classification performances reported as mean ± standard error across 13 healthy participants. </w:t>
      </w:r>
      <w:proofErr w:type="spellStart"/>
      <w:r w:rsidR="00AD62AB" w:rsidRPr="00A21C4C">
        <w:rPr>
          <w:rFonts w:eastAsia="Times New Roman" w:cs="Times New Roman"/>
          <w:sz w:val="20"/>
          <w:szCs w:val="20"/>
        </w:rPr>
        <w:t>ExtR</w:t>
      </w:r>
      <w:proofErr w:type="spellEnd"/>
      <w:r w:rsidR="00AD62AB" w:rsidRPr="00A21C4C">
        <w:rPr>
          <w:rFonts w:eastAsia="Times New Roman" w:cs="Times New Roman"/>
          <w:sz w:val="20"/>
          <w:szCs w:val="20"/>
        </w:rPr>
        <w:t xml:space="preserve">: finger extension with the right hand; </w:t>
      </w:r>
      <w:proofErr w:type="spellStart"/>
      <w:r w:rsidR="00AD62AB" w:rsidRPr="00A21C4C">
        <w:rPr>
          <w:rFonts w:eastAsia="Times New Roman" w:cs="Times New Roman"/>
          <w:sz w:val="20"/>
          <w:szCs w:val="20"/>
        </w:rPr>
        <w:t>ExtL</w:t>
      </w:r>
      <w:proofErr w:type="spellEnd"/>
      <w:r w:rsidR="00AD62AB" w:rsidRPr="00A21C4C">
        <w:rPr>
          <w:rFonts w:eastAsia="Times New Roman" w:cs="Times New Roman"/>
          <w:sz w:val="20"/>
          <w:szCs w:val="20"/>
        </w:rPr>
        <w:t xml:space="preserve">: finger extension with the left hand; </w:t>
      </w:r>
      <w:proofErr w:type="spellStart"/>
      <w:r w:rsidR="00AD62AB" w:rsidRPr="00A21C4C">
        <w:rPr>
          <w:rFonts w:eastAsia="Times New Roman" w:cs="Times New Roman"/>
          <w:sz w:val="20"/>
          <w:szCs w:val="20"/>
        </w:rPr>
        <w:t>GraspR</w:t>
      </w:r>
      <w:proofErr w:type="spellEnd"/>
      <w:r w:rsidR="00AD62AB" w:rsidRPr="00A21C4C">
        <w:rPr>
          <w:rFonts w:eastAsia="Times New Roman" w:cs="Times New Roman"/>
          <w:sz w:val="20"/>
          <w:szCs w:val="20"/>
        </w:rPr>
        <w:t xml:space="preserve">: grasping with the right hand; </w:t>
      </w:r>
      <w:proofErr w:type="spellStart"/>
      <w:r w:rsidR="00AD62AB" w:rsidRPr="00A21C4C">
        <w:rPr>
          <w:rFonts w:eastAsia="Times New Roman" w:cs="Times New Roman"/>
          <w:sz w:val="20"/>
          <w:szCs w:val="20"/>
        </w:rPr>
        <w:t>GraspL</w:t>
      </w:r>
      <w:proofErr w:type="spellEnd"/>
      <w:r w:rsidR="00AD62AB" w:rsidRPr="00A21C4C">
        <w:rPr>
          <w:rFonts w:eastAsia="Times New Roman" w:cs="Times New Roman"/>
          <w:sz w:val="20"/>
          <w:szCs w:val="20"/>
        </w:rPr>
        <w:t>: grasping with the left hand.</w:t>
      </w:r>
    </w:p>
    <w:tbl>
      <w:tblPr>
        <w:tblW w:w="883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7"/>
        <w:gridCol w:w="1768"/>
        <w:gridCol w:w="1768"/>
        <w:gridCol w:w="1768"/>
        <w:gridCol w:w="1768"/>
      </w:tblGrid>
      <w:tr w:rsidR="00BA7B86" w:rsidRPr="00430CF7" w14:paraId="6733FEAF" w14:textId="77777777" w:rsidTr="00685170">
        <w:trPr>
          <w:trHeight w:val="720"/>
          <w:jc w:val="center"/>
        </w:trPr>
        <w:tc>
          <w:tcPr>
            <w:tcW w:w="1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A798B" w14:textId="77777777" w:rsidR="00BA7B86" w:rsidRPr="005C36B7" w:rsidRDefault="007C1ABF" w:rsidP="00685170">
            <w:pPr>
              <w:spacing w:after="0"/>
              <w:textAlignment w:val="bottom"/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</w:pPr>
            <w:sdt>
              <w:sdtPr>
                <w:rPr>
                  <w:rFonts w:cs="Times New Roman"/>
                  <w:b/>
                  <w:bCs/>
                  <w:sz w:val="20"/>
                  <w:szCs w:val="20"/>
                </w:rPr>
                <w:tag w:val="goog_rdk_13"/>
                <w:id w:val="-701177405"/>
              </w:sdtPr>
              <w:sdtEndPr/>
              <w:sdtContent>
                <w:r w:rsidR="00BA7B86" w:rsidRPr="005C36B7">
                  <w:rPr>
                    <w:rFonts w:cs="Times New Roman"/>
                    <w:b/>
                    <w:bCs/>
                    <w:sz w:val="20"/>
                    <w:szCs w:val="20"/>
                  </w:rPr>
                  <w:t>Task</w:t>
                </w:r>
              </w:sdtContent>
            </w:sdt>
          </w:p>
        </w:tc>
        <w:tc>
          <w:tcPr>
            <w:tcW w:w="17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59373" w14:textId="77777777" w:rsidR="00BA7B86" w:rsidRPr="005C36B7" w:rsidRDefault="00BA7B86" w:rsidP="00685170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/>
              </w:rPr>
              <w:t>AUC</w:t>
            </w:r>
          </w:p>
        </w:tc>
        <w:tc>
          <w:tcPr>
            <w:tcW w:w="17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F68756" w14:textId="77777777" w:rsidR="00BA7B86" w:rsidRPr="005C36B7" w:rsidRDefault="00BA7B86" w:rsidP="00685170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</w:rPr>
            </w:pPr>
            <w:r w:rsidRPr="005C36B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ccuracy</w:t>
            </w:r>
          </w:p>
        </w:tc>
        <w:tc>
          <w:tcPr>
            <w:tcW w:w="17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B29893" w14:textId="77777777" w:rsidR="00BA7B86" w:rsidRPr="005C36B7" w:rsidRDefault="00BA7B86" w:rsidP="00685170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</w:rPr>
            </w:pPr>
            <w:r w:rsidRPr="005C36B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ensitivity</w:t>
            </w:r>
          </w:p>
        </w:tc>
        <w:tc>
          <w:tcPr>
            <w:tcW w:w="17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94314D" w14:textId="77777777" w:rsidR="00BA7B86" w:rsidRPr="005C36B7" w:rsidRDefault="00BA7B86" w:rsidP="00685170">
            <w:pPr>
              <w:spacing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</w:rPr>
            </w:pPr>
            <w:r w:rsidRPr="005C36B7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cificity</w:t>
            </w:r>
          </w:p>
        </w:tc>
      </w:tr>
      <w:tr w:rsidR="00BA7B86" w:rsidRPr="00430CF7" w14:paraId="1E7064F8" w14:textId="77777777" w:rsidTr="00685170">
        <w:trPr>
          <w:trHeight w:val="720"/>
          <w:jc w:val="center"/>
        </w:trPr>
        <w:tc>
          <w:tcPr>
            <w:tcW w:w="17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BE63C1" w14:textId="77777777" w:rsidR="00BA7B86" w:rsidRPr="005C36B7" w:rsidRDefault="00BA7B86" w:rsidP="00685170">
            <w:pPr>
              <w:spacing w:after="0"/>
              <w:textAlignment w:val="bottom"/>
              <w:rPr>
                <w:rFonts w:eastAsia="Times New Roman" w:cs="Times New Roman"/>
                <w:sz w:val="20"/>
                <w:szCs w:val="20"/>
                <w:lang w:val="it-IT"/>
              </w:rPr>
            </w:pPr>
            <w:proofErr w:type="spellStart"/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ExtL</w:t>
            </w:r>
            <w:proofErr w:type="spellEnd"/>
          </w:p>
        </w:tc>
        <w:tc>
          <w:tcPr>
            <w:tcW w:w="17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5B755" w14:textId="77777777" w:rsidR="00BA7B86" w:rsidRPr="005C36B7" w:rsidRDefault="00BA7B86" w:rsidP="00685170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0.98±0.01</w:t>
            </w:r>
          </w:p>
        </w:tc>
        <w:tc>
          <w:tcPr>
            <w:tcW w:w="17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571802" w14:textId="074EC40F" w:rsidR="00BA7B86" w:rsidRPr="005C36B7" w:rsidRDefault="00BA7B86" w:rsidP="00685170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="009E54B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</w:t>
            </w: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±0.02</w:t>
            </w:r>
          </w:p>
        </w:tc>
        <w:tc>
          <w:tcPr>
            <w:tcW w:w="17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106A8" w14:textId="4957E9C6" w:rsidR="00BA7B86" w:rsidRPr="005C36B7" w:rsidRDefault="00BA7B86" w:rsidP="00685170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9</w:t>
            </w:r>
            <w:r w:rsidR="009E54BE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±0.02</w:t>
            </w:r>
          </w:p>
        </w:tc>
        <w:tc>
          <w:tcPr>
            <w:tcW w:w="17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A90D50" w14:textId="77777777" w:rsidR="00BA7B86" w:rsidRPr="005C36B7" w:rsidRDefault="00BA7B86" w:rsidP="00685170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0.97±0.01</w:t>
            </w:r>
          </w:p>
        </w:tc>
      </w:tr>
      <w:tr w:rsidR="00BA7B86" w:rsidRPr="00430CF7" w14:paraId="73536D0A" w14:textId="77777777" w:rsidTr="00685170">
        <w:trPr>
          <w:trHeight w:val="72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DE4CB1" w14:textId="77777777" w:rsidR="00BA7B86" w:rsidRPr="005C36B7" w:rsidRDefault="00BA7B86" w:rsidP="00685170">
            <w:pPr>
              <w:spacing w:after="0"/>
              <w:textAlignment w:val="bottom"/>
              <w:rPr>
                <w:rFonts w:eastAsia="Times New Roman" w:cs="Times New Roman"/>
                <w:sz w:val="20"/>
                <w:szCs w:val="20"/>
                <w:lang w:val="it-IT"/>
              </w:rPr>
            </w:pPr>
            <w:proofErr w:type="spellStart"/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ExtR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3110E5" w14:textId="79729377" w:rsidR="00BA7B86" w:rsidRPr="00B532D9" w:rsidRDefault="00BA7B86" w:rsidP="00685170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</w:rPr>
            </w:pP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0.9</w:t>
            </w:r>
            <w:r w:rsidR="00A64E01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9</w:t>
            </w: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±0.00</w:t>
            </w:r>
            <w:r w:rsidR="00A64E01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61FEED" w14:textId="29092D73" w:rsidR="00BA7B86" w:rsidRPr="005C36B7" w:rsidRDefault="00BA7B86" w:rsidP="00685170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0.94±0.0</w:t>
            </w:r>
            <w:r w:rsidR="00A64E01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7DACDB" w14:textId="77777777" w:rsidR="00BA7B86" w:rsidRPr="005C36B7" w:rsidRDefault="00BA7B86" w:rsidP="00685170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0.91±0.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D109F" w14:textId="77777777" w:rsidR="00BA7B86" w:rsidRPr="005C36B7" w:rsidRDefault="00BA7B86" w:rsidP="00685170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0.97±0.01</w:t>
            </w:r>
          </w:p>
        </w:tc>
      </w:tr>
      <w:tr w:rsidR="00BA7B86" w:rsidRPr="00430CF7" w14:paraId="03C06186" w14:textId="77777777" w:rsidTr="00685170">
        <w:trPr>
          <w:trHeight w:val="72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8B0B32" w14:textId="77777777" w:rsidR="00BA7B86" w:rsidRPr="005C36B7" w:rsidRDefault="00BA7B86" w:rsidP="00685170">
            <w:pPr>
              <w:spacing w:after="0"/>
              <w:textAlignment w:val="bottom"/>
              <w:rPr>
                <w:rFonts w:eastAsia="Times New Roman" w:cs="Times New Roman"/>
                <w:sz w:val="20"/>
                <w:szCs w:val="20"/>
                <w:lang w:val="it-IT"/>
              </w:rPr>
            </w:pPr>
            <w:proofErr w:type="spellStart"/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GraspL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97308" w14:textId="77777777" w:rsidR="00BA7B86" w:rsidRPr="005C36B7" w:rsidRDefault="00BA7B86" w:rsidP="00685170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1.00±0.00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FEA2AB" w14:textId="461E6D79" w:rsidR="00BA7B86" w:rsidRPr="005C36B7" w:rsidRDefault="00BA7B86" w:rsidP="00685170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0.9</w:t>
            </w:r>
            <w:r w:rsidR="002F330A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7</w:t>
            </w: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±0.0</w:t>
            </w:r>
            <w:r w:rsidR="002F330A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B34CC5" w14:textId="6B6AC82F" w:rsidR="00BA7B86" w:rsidRPr="005C36B7" w:rsidRDefault="00BA7B86" w:rsidP="00685170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0.9</w:t>
            </w:r>
            <w:r w:rsidR="00DC57A4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4</w:t>
            </w: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±0.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4E274" w14:textId="7C1C1301" w:rsidR="00BA7B86" w:rsidRPr="005C36B7" w:rsidRDefault="00DC57A4" w:rsidP="00685170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0</w:t>
            </w:r>
            <w:r w:rsidR="00BA7B86"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.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99</w:t>
            </w:r>
            <w:r w:rsidR="00BA7B86"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±0.0</w:t>
            </w:r>
            <w:r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1</w:t>
            </w:r>
          </w:p>
        </w:tc>
      </w:tr>
      <w:tr w:rsidR="00BA7B86" w:rsidRPr="00430CF7" w14:paraId="51C03873" w14:textId="77777777" w:rsidTr="00685170">
        <w:trPr>
          <w:trHeight w:val="720"/>
          <w:jc w:val="center"/>
        </w:trPr>
        <w:tc>
          <w:tcPr>
            <w:tcW w:w="1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9FC05" w14:textId="77777777" w:rsidR="00BA7B86" w:rsidRPr="005C36B7" w:rsidRDefault="00BA7B86" w:rsidP="00685170">
            <w:pPr>
              <w:spacing w:after="0"/>
              <w:textAlignment w:val="bottom"/>
              <w:rPr>
                <w:rFonts w:eastAsia="Times New Roman" w:cs="Times New Roman"/>
                <w:sz w:val="20"/>
                <w:szCs w:val="20"/>
                <w:lang w:val="it-IT"/>
              </w:rPr>
            </w:pPr>
            <w:proofErr w:type="spellStart"/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GraspR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5F0FC" w14:textId="77777777" w:rsidR="00BA7B86" w:rsidRPr="005C36B7" w:rsidRDefault="00BA7B86" w:rsidP="00685170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0.99±0.00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2AAA9F" w14:textId="77777777" w:rsidR="00BA7B86" w:rsidRPr="005C36B7" w:rsidRDefault="00BA7B86" w:rsidP="00685170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0.95±0.0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05CA5" w14:textId="38B46F08" w:rsidR="00BA7B86" w:rsidRPr="005C36B7" w:rsidRDefault="00BA7B86" w:rsidP="00685170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0.9</w:t>
            </w:r>
            <w:r w:rsidR="0016535E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1</w:t>
            </w: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±0.0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4EF956" w14:textId="0DB341B7" w:rsidR="00BA7B86" w:rsidRPr="005C36B7" w:rsidRDefault="00BA7B86" w:rsidP="00685170">
            <w:pPr>
              <w:spacing w:after="0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0.9</w:t>
            </w:r>
            <w:r w:rsidR="0016535E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9</w:t>
            </w:r>
            <w:r w:rsidRPr="005C36B7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/>
              </w:rPr>
              <w:t>±0.01</w:t>
            </w:r>
          </w:p>
        </w:tc>
      </w:tr>
    </w:tbl>
    <w:p w14:paraId="31A6E7E1" w14:textId="77777777" w:rsidR="00BA7B86" w:rsidRDefault="00BA7B86" w:rsidP="00AD62AB">
      <w:pPr>
        <w:spacing w:before="240" w:line="276" w:lineRule="auto"/>
        <w:jc w:val="center"/>
        <w:rPr>
          <w:rFonts w:eastAsia="Times New Roman" w:cs="Times New Roman"/>
          <w:sz w:val="20"/>
          <w:szCs w:val="20"/>
        </w:rPr>
      </w:pPr>
    </w:p>
    <w:p w14:paraId="320EEF31" w14:textId="698D4165" w:rsidR="00AD62AB" w:rsidRPr="00A21C4C" w:rsidRDefault="00C5447D" w:rsidP="00AD62AB">
      <w:pPr>
        <w:spacing w:before="240" w:line="276" w:lineRule="auto"/>
        <w:jc w:val="center"/>
        <w:rPr>
          <w:rFonts w:eastAsia="Times New Roman" w:cs="Times New Roman"/>
          <w:sz w:val="20"/>
          <w:szCs w:val="20"/>
        </w:rPr>
      </w:pPr>
      <w:r w:rsidRPr="00C5447D">
        <w:rPr>
          <w:rFonts w:eastAsia="Times New Roman" w:cs="Times New Roman"/>
          <w:b/>
          <w:bCs/>
          <w:sz w:val="20"/>
          <w:szCs w:val="20"/>
        </w:rPr>
        <w:t xml:space="preserve">Supplementary Table </w:t>
      </w:r>
      <w:r w:rsidR="00CF520B">
        <w:rPr>
          <w:rFonts w:eastAsia="Times New Roman" w:cs="Times New Roman"/>
          <w:b/>
          <w:bCs/>
          <w:sz w:val="20"/>
          <w:szCs w:val="20"/>
        </w:rPr>
        <w:t>3</w:t>
      </w:r>
      <w:r w:rsidR="00AD62AB" w:rsidRPr="00A21C4C">
        <w:rPr>
          <w:rFonts w:eastAsia="Times New Roman" w:cs="Times New Roman"/>
          <w:sz w:val="20"/>
          <w:szCs w:val="20"/>
        </w:rPr>
        <w:t xml:space="preserve"> - Offline task-vs-rest classification performances reported as mean ± standard error across 11 stroke participants for Ext movements and 12 stroke participants for Grasp movements. </w:t>
      </w:r>
      <w:proofErr w:type="spellStart"/>
      <w:r w:rsidR="00AD62AB" w:rsidRPr="00A21C4C">
        <w:rPr>
          <w:rFonts w:eastAsia="Times New Roman" w:cs="Times New Roman"/>
          <w:sz w:val="20"/>
          <w:szCs w:val="20"/>
        </w:rPr>
        <w:t>ExtUH</w:t>
      </w:r>
      <w:proofErr w:type="spellEnd"/>
      <w:r w:rsidR="00AD62AB" w:rsidRPr="00A21C4C">
        <w:rPr>
          <w:rFonts w:eastAsia="Times New Roman" w:cs="Times New Roman"/>
          <w:sz w:val="20"/>
          <w:szCs w:val="20"/>
        </w:rPr>
        <w:t xml:space="preserve">: finger extension with the unaffected hand; </w:t>
      </w:r>
      <w:proofErr w:type="spellStart"/>
      <w:r w:rsidR="00AD62AB" w:rsidRPr="00A21C4C">
        <w:rPr>
          <w:rFonts w:eastAsia="Times New Roman" w:cs="Times New Roman"/>
          <w:sz w:val="20"/>
          <w:szCs w:val="20"/>
        </w:rPr>
        <w:t>ExtAH</w:t>
      </w:r>
      <w:proofErr w:type="spellEnd"/>
      <w:r w:rsidR="00AD62AB" w:rsidRPr="00A21C4C">
        <w:rPr>
          <w:rFonts w:eastAsia="Times New Roman" w:cs="Times New Roman"/>
          <w:sz w:val="20"/>
          <w:szCs w:val="20"/>
        </w:rPr>
        <w:t xml:space="preserve">: finger extension with the affected hand; </w:t>
      </w:r>
      <w:proofErr w:type="spellStart"/>
      <w:r w:rsidR="00AD62AB" w:rsidRPr="00A21C4C">
        <w:rPr>
          <w:rFonts w:eastAsia="Times New Roman" w:cs="Times New Roman"/>
          <w:sz w:val="20"/>
          <w:szCs w:val="20"/>
        </w:rPr>
        <w:t>GraspUH</w:t>
      </w:r>
      <w:proofErr w:type="spellEnd"/>
      <w:r w:rsidR="00AD62AB" w:rsidRPr="00A21C4C">
        <w:rPr>
          <w:rFonts w:eastAsia="Times New Roman" w:cs="Times New Roman"/>
          <w:sz w:val="20"/>
          <w:szCs w:val="20"/>
        </w:rPr>
        <w:t xml:space="preserve">: grasping with the unaffected hand; </w:t>
      </w:r>
      <w:proofErr w:type="spellStart"/>
      <w:r w:rsidR="00AD62AB" w:rsidRPr="00A21C4C">
        <w:rPr>
          <w:rFonts w:eastAsia="Times New Roman" w:cs="Times New Roman"/>
          <w:sz w:val="20"/>
          <w:szCs w:val="20"/>
        </w:rPr>
        <w:t>GraspAH</w:t>
      </w:r>
      <w:proofErr w:type="spellEnd"/>
      <w:r w:rsidR="00AD62AB" w:rsidRPr="00A21C4C">
        <w:rPr>
          <w:rFonts w:eastAsia="Times New Roman" w:cs="Times New Roman"/>
          <w:sz w:val="20"/>
          <w:szCs w:val="20"/>
        </w:rPr>
        <w:t>: grasping with the affected hand.</w:t>
      </w:r>
    </w:p>
    <w:tbl>
      <w:tblPr>
        <w:tblW w:w="885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71"/>
        <w:gridCol w:w="1771"/>
        <w:gridCol w:w="1771"/>
        <w:gridCol w:w="1771"/>
        <w:gridCol w:w="1771"/>
      </w:tblGrid>
      <w:tr w:rsidR="00EC1B58" w:rsidRPr="00331280" w14:paraId="4A96D7FD" w14:textId="77777777" w:rsidTr="00685170">
        <w:trPr>
          <w:trHeight w:val="576"/>
          <w:jc w:val="center"/>
        </w:trPr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DDC7D9" w14:textId="77777777" w:rsidR="00EC1B58" w:rsidRPr="005C36B7" w:rsidRDefault="00EC1B58" w:rsidP="00685170">
            <w:pPr>
              <w:spacing w:before="240" w:line="276" w:lineRule="auto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>Task 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48A9E5" w14:textId="77777777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b/>
                <w:bCs/>
                <w:sz w:val="20"/>
                <w:szCs w:val="20"/>
                <w:lang w:val="it-IT"/>
              </w:rPr>
              <w:t>AUC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A9CC4" w14:textId="77777777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C36B7">
              <w:rPr>
                <w:rFonts w:eastAsia="Times New Roman" w:cs="Times New Roman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4CFEAB" w14:textId="77777777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C36B7">
              <w:rPr>
                <w:rFonts w:eastAsia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2BC83" w14:textId="77777777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C36B7">
              <w:rPr>
                <w:rFonts w:eastAsia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</w:tr>
      <w:tr w:rsidR="00EC1B58" w:rsidRPr="00331280" w14:paraId="7BA5C41F" w14:textId="77777777" w:rsidTr="00685170">
        <w:trPr>
          <w:trHeight w:val="576"/>
          <w:jc w:val="center"/>
        </w:trPr>
        <w:tc>
          <w:tcPr>
            <w:tcW w:w="17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E8DC0E" w14:textId="77777777" w:rsidR="00EC1B58" w:rsidRPr="005C36B7" w:rsidRDefault="00EC1B58" w:rsidP="00685170">
            <w:pPr>
              <w:spacing w:before="240" w:line="276" w:lineRule="auto"/>
              <w:rPr>
                <w:rFonts w:eastAsia="Times New Roman" w:cs="Times New Roman"/>
                <w:sz w:val="20"/>
                <w:szCs w:val="20"/>
                <w:lang w:val="it-IT"/>
              </w:rPr>
            </w:pPr>
            <w:proofErr w:type="spellStart"/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ExtUH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4EC214" w14:textId="78DF8999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0.9</w:t>
            </w:r>
            <w:r w:rsidR="00BB7A2F">
              <w:rPr>
                <w:rFonts w:eastAsia="Times New Roman" w:cs="Times New Roman"/>
                <w:sz w:val="20"/>
                <w:szCs w:val="20"/>
                <w:lang w:val="it-IT"/>
              </w:rPr>
              <w:t>3</w:t>
            </w: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±0.03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784D8F" w14:textId="4A8E9EB0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0.8</w:t>
            </w:r>
            <w:r w:rsidR="00694C21">
              <w:rPr>
                <w:rFonts w:eastAsia="Times New Roman" w:cs="Times New Roman"/>
                <w:sz w:val="20"/>
                <w:szCs w:val="20"/>
                <w:lang w:val="it-IT"/>
              </w:rPr>
              <w:t>8</w:t>
            </w: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±0.03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444E0D" w14:textId="4F241F5F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0.8</w:t>
            </w:r>
            <w:r w:rsidR="0040429B">
              <w:rPr>
                <w:rFonts w:eastAsia="Times New Roman" w:cs="Times New Roman"/>
                <w:sz w:val="20"/>
                <w:szCs w:val="20"/>
                <w:lang w:val="it-IT"/>
              </w:rPr>
              <w:t>3</w:t>
            </w: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±0.05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73202B" w14:textId="79BB2901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0.9</w:t>
            </w:r>
            <w:r w:rsidR="003B051B">
              <w:rPr>
                <w:rFonts w:eastAsia="Times New Roman" w:cs="Times New Roman"/>
                <w:sz w:val="20"/>
                <w:szCs w:val="20"/>
                <w:lang w:val="it-IT"/>
              </w:rPr>
              <w:t>3</w:t>
            </w: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±0.02</w:t>
            </w:r>
          </w:p>
        </w:tc>
      </w:tr>
      <w:tr w:rsidR="00EC1B58" w:rsidRPr="00331280" w14:paraId="07B7AD0D" w14:textId="77777777" w:rsidTr="00685170">
        <w:trPr>
          <w:trHeight w:val="576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1C370" w14:textId="77777777" w:rsidR="00EC1B58" w:rsidRPr="005C36B7" w:rsidRDefault="00EC1B58" w:rsidP="00685170">
            <w:pPr>
              <w:spacing w:before="240" w:line="276" w:lineRule="auto"/>
              <w:rPr>
                <w:rFonts w:eastAsia="Times New Roman" w:cs="Times New Roman"/>
                <w:sz w:val="20"/>
                <w:szCs w:val="20"/>
                <w:lang w:val="it-IT"/>
              </w:rPr>
            </w:pPr>
            <w:proofErr w:type="spellStart"/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ExtAH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936200" w14:textId="77777777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0.98±0.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36A53" w14:textId="3A864E45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0.9</w:t>
            </w:r>
            <w:r w:rsidR="008B714B">
              <w:rPr>
                <w:rFonts w:eastAsia="Times New Roman" w:cs="Times New Roman"/>
                <w:sz w:val="20"/>
                <w:szCs w:val="20"/>
                <w:lang w:val="it-IT"/>
              </w:rPr>
              <w:t>2</w:t>
            </w: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±0.0</w:t>
            </w:r>
            <w:r w:rsidR="003B051B">
              <w:rPr>
                <w:rFonts w:eastAsia="Times New Roman"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B2C133" w14:textId="054DEBAC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0.8</w:t>
            </w:r>
            <w:r w:rsidR="008B714B">
              <w:rPr>
                <w:rFonts w:eastAsia="Times New Roman" w:cs="Times New Roman"/>
                <w:sz w:val="20"/>
                <w:szCs w:val="20"/>
                <w:lang w:val="it-IT"/>
              </w:rPr>
              <w:t>8</w:t>
            </w: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±0.0</w:t>
            </w:r>
            <w:r>
              <w:rPr>
                <w:rFonts w:eastAsia="Times New Roman" w:cs="Times New Roman"/>
                <w:sz w:val="20"/>
                <w:szCs w:val="20"/>
                <w:lang w:val="it-IT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AAB392" w14:textId="2E1642DD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0.9</w:t>
            </w:r>
            <w:r w:rsidR="003B051B">
              <w:rPr>
                <w:rFonts w:eastAsia="Times New Roman" w:cs="Times New Roman"/>
                <w:sz w:val="20"/>
                <w:szCs w:val="20"/>
                <w:lang w:val="it-IT"/>
              </w:rPr>
              <w:t>6</w:t>
            </w: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±0.0</w:t>
            </w:r>
            <w:r>
              <w:rPr>
                <w:rFonts w:eastAsia="Times New Roman" w:cs="Times New Roman"/>
                <w:sz w:val="20"/>
                <w:szCs w:val="20"/>
                <w:lang w:val="it-IT"/>
              </w:rPr>
              <w:t>2</w:t>
            </w:r>
          </w:p>
        </w:tc>
      </w:tr>
      <w:tr w:rsidR="00EC1B58" w:rsidRPr="00331280" w14:paraId="17A81C48" w14:textId="77777777" w:rsidTr="00685170">
        <w:trPr>
          <w:trHeight w:val="576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68A5D" w14:textId="77777777" w:rsidR="00EC1B58" w:rsidRPr="005C36B7" w:rsidRDefault="00EC1B58" w:rsidP="00685170">
            <w:pPr>
              <w:spacing w:before="240" w:line="276" w:lineRule="auto"/>
              <w:rPr>
                <w:rFonts w:eastAsia="Times New Roman" w:cs="Times New Roman"/>
                <w:sz w:val="20"/>
                <w:szCs w:val="20"/>
                <w:lang w:val="it-IT"/>
              </w:rPr>
            </w:pPr>
            <w:proofErr w:type="spellStart"/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GraspUH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A6E5EE" w14:textId="380F39CD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0.9</w:t>
            </w:r>
            <w:r w:rsidR="00974984">
              <w:rPr>
                <w:rFonts w:eastAsia="Times New Roman" w:cs="Times New Roman"/>
                <w:sz w:val="20"/>
                <w:szCs w:val="20"/>
                <w:lang w:val="it-IT"/>
              </w:rPr>
              <w:t>5</w:t>
            </w: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±0.0</w:t>
            </w:r>
            <w:r w:rsidR="00974984">
              <w:rPr>
                <w:rFonts w:eastAsia="Times New Roman"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CFB4A0" w14:textId="77777777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0.91±0.0</w:t>
            </w:r>
            <w:r>
              <w:rPr>
                <w:rFonts w:eastAsia="Times New Roman"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513DCE" w14:textId="77777777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0.84±0.0</w:t>
            </w:r>
            <w:r>
              <w:rPr>
                <w:rFonts w:eastAsia="Times New Roman" w:cs="Times New Roman"/>
                <w:sz w:val="20"/>
                <w:szCs w:val="20"/>
                <w:lang w:val="it-IT"/>
              </w:rPr>
              <w:t>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BD0651" w14:textId="52582B0E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0.9</w:t>
            </w:r>
            <w:r w:rsidR="00BD5F64">
              <w:rPr>
                <w:rFonts w:eastAsia="Times New Roman" w:cs="Times New Roman"/>
                <w:sz w:val="20"/>
                <w:szCs w:val="20"/>
                <w:lang w:val="it-IT"/>
              </w:rPr>
              <w:t>9</w:t>
            </w: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±0.01</w:t>
            </w:r>
          </w:p>
        </w:tc>
      </w:tr>
      <w:tr w:rsidR="00EC1B58" w:rsidRPr="00331280" w14:paraId="208742DE" w14:textId="77777777" w:rsidTr="00685170">
        <w:trPr>
          <w:trHeight w:val="576"/>
          <w:jc w:val="center"/>
        </w:trPr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1BB3E" w14:textId="77777777" w:rsidR="00EC1B58" w:rsidRPr="005C36B7" w:rsidRDefault="00EC1B58" w:rsidP="00685170">
            <w:pPr>
              <w:spacing w:before="240" w:line="276" w:lineRule="auto"/>
              <w:rPr>
                <w:rFonts w:eastAsia="Times New Roman" w:cs="Times New Roman"/>
                <w:sz w:val="20"/>
                <w:szCs w:val="20"/>
                <w:lang w:val="it-IT"/>
              </w:rPr>
            </w:pPr>
            <w:proofErr w:type="spellStart"/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GraspAH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88FF23" w14:textId="5C6698FD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0.9</w:t>
            </w:r>
            <w:r w:rsidR="002319C2">
              <w:rPr>
                <w:rFonts w:eastAsia="Times New Roman" w:cs="Times New Roman"/>
                <w:sz w:val="20"/>
                <w:szCs w:val="20"/>
                <w:lang w:val="it-IT"/>
              </w:rPr>
              <w:t>5</w:t>
            </w: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±0.0</w:t>
            </w:r>
            <w:r w:rsidR="002319C2">
              <w:rPr>
                <w:rFonts w:eastAsia="Times New Roman"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B08B5F" w14:textId="5123CBA0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0.9</w:t>
            </w:r>
            <w:r w:rsidR="002319C2">
              <w:rPr>
                <w:rFonts w:eastAsia="Times New Roman" w:cs="Times New Roman"/>
                <w:sz w:val="20"/>
                <w:szCs w:val="20"/>
                <w:lang w:val="it-IT"/>
              </w:rPr>
              <w:t>0</w:t>
            </w: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±0.</w:t>
            </w:r>
            <w:r w:rsidR="002319C2">
              <w:rPr>
                <w:rFonts w:eastAsia="Times New Roman" w:cs="Times New Roman"/>
                <w:sz w:val="20"/>
                <w:szCs w:val="20"/>
                <w:lang w:val="it-IT"/>
              </w:rPr>
              <w:t>0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FBB6A" w14:textId="4E9247EB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0.8</w:t>
            </w:r>
            <w:r w:rsidR="002319C2">
              <w:rPr>
                <w:rFonts w:eastAsia="Times New Roman" w:cs="Times New Roman"/>
                <w:sz w:val="20"/>
                <w:szCs w:val="20"/>
                <w:lang w:val="it-IT"/>
              </w:rPr>
              <w:t>5</w:t>
            </w: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±0.0</w:t>
            </w:r>
            <w:r w:rsidR="002319C2">
              <w:rPr>
                <w:rFonts w:eastAsia="Times New Roman" w:cs="Times New Roman"/>
                <w:sz w:val="20"/>
                <w:szCs w:val="20"/>
                <w:lang w:val="it-IT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25ADBE" w14:textId="5E270E84" w:rsidR="00EC1B58" w:rsidRPr="005C36B7" w:rsidRDefault="00EC1B58" w:rsidP="00685170">
            <w:pPr>
              <w:spacing w:before="240" w:line="276" w:lineRule="auto"/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0.9</w:t>
            </w:r>
            <w:r w:rsidR="002319C2">
              <w:rPr>
                <w:rFonts w:eastAsia="Times New Roman" w:cs="Times New Roman"/>
                <w:sz w:val="20"/>
                <w:szCs w:val="20"/>
                <w:lang w:val="it-IT"/>
              </w:rPr>
              <w:t>6</w:t>
            </w:r>
            <w:r w:rsidRPr="005C36B7">
              <w:rPr>
                <w:rFonts w:eastAsia="Times New Roman" w:cs="Times New Roman"/>
                <w:sz w:val="20"/>
                <w:szCs w:val="20"/>
                <w:lang w:val="it-IT"/>
              </w:rPr>
              <w:t>±0.0</w:t>
            </w:r>
            <w:r w:rsidR="002319C2">
              <w:rPr>
                <w:rFonts w:eastAsia="Times New Roman" w:cs="Times New Roman"/>
                <w:sz w:val="20"/>
                <w:szCs w:val="20"/>
                <w:lang w:val="it-IT"/>
              </w:rPr>
              <w:t>2</w:t>
            </w:r>
          </w:p>
        </w:tc>
      </w:tr>
    </w:tbl>
    <w:p w14:paraId="3486EA78" w14:textId="77777777" w:rsidR="00EC1B58" w:rsidRPr="001549D3" w:rsidRDefault="00EC1B58" w:rsidP="00654E8F">
      <w:pPr>
        <w:spacing w:before="240"/>
      </w:pPr>
    </w:p>
    <w:sectPr w:rsidR="00EC1B58" w:rsidRPr="001549D3" w:rsidSect="00E44181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BBB7A" w14:textId="77777777" w:rsidR="00872F0D" w:rsidRDefault="00872F0D" w:rsidP="00117666">
      <w:pPr>
        <w:spacing w:after="0"/>
      </w:pPr>
      <w:r>
        <w:separator/>
      </w:r>
    </w:p>
  </w:endnote>
  <w:endnote w:type="continuationSeparator" w:id="0">
    <w:p w14:paraId="45D03324" w14:textId="77777777" w:rsidR="00872F0D" w:rsidRDefault="00872F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85F10" w14:textId="77777777" w:rsidR="00872F0D" w:rsidRDefault="00872F0D" w:rsidP="00117666">
      <w:pPr>
        <w:spacing w:after="0"/>
      </w:pPr>
      <w:r>
        <w:separator/>
      </w:r>
    </w:p>
  </w:footnote>
  <w:footnote w:type="continuationSeparator" w:id="0">
    <w:p w14:paraId="40BCE472" w14:textId="77777777" w:rsidR="00872F0D" w:rsidRDefault="00872F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18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18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4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9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50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52869726">
    <w:abstractNumId w:val="0"/>
  </w:num>
  <w:num w:numId="2" w16cid:durableId="307513092">
    <w:abstractNumId w:val="4"/>
  </w:num>
  <w:num w:numId="3" w16cid:durableId="1240671047">
    <w:abstractNumId w:val="1"/>
  </w:num>
  <w:num w:numId="4" w16cid:durableId="616982408">
    <w:abstractNumId w:val="5"/>
  </w:num>
  <w:num w:numId="5" w16cid:durableId="10245538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4616508">
    <w:abstractNumId w:val="3"/>
  </w:num>
  <w:num w:numId="7" w16cid:durableId="1468863063">
    <w:abstractNumId w:val="6"/>
  </w:num>
  <w:num w:numId="8" w16cid:durableId="2028752956">
    <w:abstractNumId w:val="6"/>
  </w:num>
  <w:num w:numId="9" w16cid:durableId="920793324">
    <w:abstractNumId w:val="6"/>
  </w:num>
  <w:num w:numId="10" w16cid:durableId="1663045879">
    <w:abstractNumId w:val="6"/>
  </w:num>
  <w:num w:numId="11" w16cid:durableId="1611425349">
    <w:abstractNumId w:val="6"/>
  </w:num>
  <w:num w:numId="12" w16cid:durableId="2124760153">
    <w:abstractNumId w:val="6"/>
  </w:num>
  <w:num w:numId="13" w16cid:durableId="548956862">
    <w:abstractNumId w:val="3"/>
  </w:num>
  <w:num w:numId="14" w16cid:durableId="1064109763">
    <w:abstractNumId w:val="2"/>
  </w:num>
  <w:num w:numId="15" w16cid:durableId="1147359660">
    <w:abstractNumId w:val="2"/>
  </w:num>
  <w:num w:numId="16" w16cid:durableId="1246181400">
    <w:abstractNumId w:val="2"/>
  </w:num>
  <w:num w:numId="17" w16cid:durableId="705257224">
    <w:abstractNumId w:val="2"/>
  </w:num>
  <w:num w:numId="18" w16cid:durableId="1656059770">
    <w:abstractNumId w:val="2"/>
  </w:num>
  <w:num w:numId="19" w16cid:durableId="11709462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7C2B"/>
    <w:rsid w:val="00034304"/>
    <w:rsid w:val="00035434"/>
    <w:rsid w:val="00052A14"/>
    <w:rsid w:val="000602B2"/>
    <w:rsid w:val="00073159"/>
    <w:rsid w:val="00077D53"/>
    <w:rsid w:val="00080A6F"/>
    <w:rsid w:val="00096074"/>
    <w:rsid w:val="001059E4"/>
    <w:rsid w:val="00105FD9"/>
    <w:rsid w:val="001173C5"/>
    <w:rsid w:val="00117666"/>
    <w:rsid w:val="00117B9B"/>
    <w:rsid w:val="00130192"/>
    <w:rsid w:val="001549D3"/>
    <w:rsid w:val="00160065"/>
    <w:rsid w:val="0016535E"/>
    <w:rsid w:val="00177D84"/>
    <w:rsid w:val="001A3EA9"/>
    <w:rsid w:val="002319C2"/>
    <w:rsid w:val="00266E33"/>
    <w:rsid w:val="00267D18"/>
    <w:rsid w:val="00274347"/>
    <w:rsid w:val="00277054"/>
    <w:rsid w:val="002868E2"/>
    <w:rsid w:val="002869C3"/>
    <w:rsid w:val="00287049"/>
    <w:rsid w:val="00292BB7"/>
    <w:rsid w:val="002936E4"/>
    <w:rsid w:val="002B4A57"/>
    <w:rsid w:val="002C74CA"/>
    <w:rsid w:val="002F330A"/>
    <w:rsid w:val="003123F4"/>
    <w:rsid w:val="003544FB"/>
    <w:rsid w:val="003B051B"/>
    <w:rsid w:val="003B7EDD"/>
    <w:rsid w:val="003D2F2D"/>
    <w:rsid w:val="003D7D2B"/>
    <w:rsid w:val="00401590"/>
    <w:rsid w:val="0040429B"/>
    <w:rsid w:val="00442DBC"/>
    <w:rsid w:val="00447801"/>
    <w:rsid w:val="00452E9C"/>
    <w:rsid w:val="0046229B"/>
    <w:rsid w:val="004735C8"/>
    <w:rsid w:val="00473747"/>
    <w:rsid w:val="00492262"/>
    <w:rsid w:val="00493189"/>
    <w:rsid w:val="004947A6"/>
    <w:rsid w:val="004961FF"/>
    <w:rsid w:val="004D667F"/>
    <w:rsid w:val="00517A89"/>
    <w:rsid w:val="005250F2"/>
    <w:rsid w:val="00593EEA"/>
    <w:rsid w:val="005A5EEE"/>
    <w:rsid w:val="005E67DF"/>
    <w:rsid w:val="00607C93"/>
    <w:rsid w:val="00611C9A"/>
    <w:rsid w:val="006375C7"/>
    <w:rsid w:val="00640568"/>
    <w:rsid w:val="0065153D"/>
    <w:rsid w:val="00652BC0"/>
    <w:rsid w:val="00654E8F"/>
    <w:rsid w:val="00660D05"/>
    <w:rsid w:val="00676BBA"/>
    <w:rsid w:val="006820B1"/>
    <w:rsid w:val="00694C21"/>
    <w:rsid w:val="006B7D14"/>
    <w:rsid w:val="00701727"/>
    <w:rsid w:val="0070460D"/>
    <w:rsid w:val="007054B2"/>
    <w:rsid w:val="0070566C"/>
    <w:rsid w:val="0071491A"/>
    <w:rsid w:val="00714C50"/>
    <w:rsid w:val="00725A7D"/>
    <w:rsid w:val="00735169"/>
    <w:rsid w:val="007501BE"/>
    <w:rsid w:val="007504C3"/>
    <w:rsid w:val="00790BB3"/>
    <w:rsid w:val="007C1ABF"/>
    <w:rsid w:val="007C206C"/>
    <w:rsid w:val="008132D6"/>
    <w:rsid w:val="00817DD6"/>
    <w:rsid w:val="008214F3"/>
    <w:rsid w:val="0083759F"/>
    <w:rsid w:val="00846D3C"/>
    <w:rsid w:val="00872F0D"/>
    <w:rsid w:val="00874A6B"/>
    <w:rsid w:val="00885156"/>
    <w:rsid w:val="008B714B"/>
    <w:rsid w:val="008E67BF"/>
    <w:rsid w:val="008F0587"/>
    <w:rsid w:val="009151AA"/>
    <w:rsid w:val="00920EE6"/>
    <w:rsid w:val="0093429D"/>
    <w:rsid w:val="00943573"/>
    <w:rsid w:val="00964134"/>
    <w:rsid w:val="00970F7D"/>
    <w:rsid w:val="00974984"/>
    <w:rsid w:val="00994A3D"/>
    <w:rsid w:val="009A042D"/>
    <w:rsid w:val="009A6CCC"/>
    <w:rsid w:val="009C2B12"/>
    <w:rsid w:val="009E255D"/>
    <w:rsid w:val="009E54BE"/>
    <w:rsid w:val="00A174D9"/>
    <w:rsid w:val="00A27EB7"/>
    <w:rsid w:val="00A511BC"/>
    <w:rsid w:val="00A61524"/>
    <w:rsid w:val="00A64E01"/>
    <w:rsid w:val="00A64E9F"/>
    <w:rsid w:val="00A906BA"/>
    <w:rsid w:val="00AA4D24"/>
    <w:rsid w:val="00AB6715"/>
    <w:rsid w:val="00AC0FCE"/>
    <w:rsid w:val="00AD62AB"/>
    <w:rsid w:val="00B1671E"/>
    <w:rsid w:val="00B25EB8"/>
    <w:rsid w:val="00B37F4D"/>
    <w:rsid w:val="00B532D9"/>
    <w:rsid w:val="00B634CC"/>
    <w:rsid w:val="00BA7B86"/>
    <w:rsid w:val="00BB7A2F"/>
    <w:rsid w:val="00BD5F64"/>
    <w:rsid w:val="00C04B43"/>
    <w:rsid w:val="00C3001F"/>
    <w:rsid w:val="00C52A7B"/>
    <w:rsid w:val="00C5447D"/>
    <w:rsid w:val="00C56BAF"/>
    <w:rsid w:val="00C679AA"/>
    <w:rsid w:val="00C75972"/>
    <w:rsid w:val="00C8225F"/>
    <w:rsid w:val="00C94FEE"/>
    <w:rsid w:val="00CA494D"/>
    <w:rsid w:val="00CD066B"/>
    <w:rsid w:val="00CE4FEE"/>
    <w:rsid w:val="00CF520B"/>
    <w:rsid w:val="00D060CF"/>
    <w:rsid w:val="00D530A4"/>
    <w:rsid w:val="00D62771"/>
    <w:rsid w:val="00DB59C3"/>
    <w:rsid w:val="00DC259A"/>
    <w:rsid w:val="00DC5229"/>
    <w:rsid w:val="00DC57A4"/>
    <w:rsid w:val="00DD5E69"/>
    <w:rsid w:val="00DE1802"/>
    <w:rsid w:val="00DE23E8"/>
    <w:rsid w:val="00E06761"/>
    <w:rsid w:val="00E06A0D"/>
    <w:rsid w:val="00E44181"/>
    <w:rsid w:val="00E52377"/>
    <w:rsid w:val="00E537AD"/>
    <w:rsid w:val="00E64E17"/>
    <w:rsid w:val="00E6525A"/>
    <w:rsid w:val="00E866C9"/>
    <w:rsid w:val="00E9021A"/>
    <w:rsid w:val="00EA3D3C"/>
    <w:rsid w:val="00EC090A"/>
    <w:rsid w:val="00EC1B58"/>
    <w:rsid w:val="00ED20B5"/>
    <w:rsid w:val="00EF5BA9"/>
    <w:rsid w:val="00F15AB1"/>
    <w:rsid w:val="00F25978"/>
    <w:rsid w:val="00F37B47"/>
    <w:rsid w:val="00F46900"/>
    <w:rsid w:val="00F61D89"/>
    <w:rsid w:val="00F76155"/>
    <w:rsid w:val="00FC1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leNormal">
    <w:name w:val="Table Normal"/>
    <w:rsid w:val="00E06761"/>
    <w:pPr>
      <w:spacing w:after="160" w:line="259" w:lineRule="auto"/>
    </w:pPr>
    <w:rPr>
      <w:rFonts w:ascii="Calibri" w:eastAsia="Calibri" w:hAnsi="Calibri" w:cs="Calibri"/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e">
    <w:name w:val="Revision"/>
    <w:hidden/>
    <w:uiPriority w:val="99"/>
    <w:semiHidden/>
    <w:rsid w:val="00BA7B8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0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32</Words>
  <Characters>2469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leria  de Seta</cp:lastModifiedBy>
  <cp:revision>2</cp:revision>
  <cp:lastPrinted>2013-10-03T12:51:00Z</cp:lastPrinted>
  <dcterms:created xsi:type="dcterms:W3CDTF">2022-11-09T11:21:00Z</dcterms:created>
  <dcterms:modified xsi:type="dcterms:W3CDTF">2022-11-09T11:21:00Z</dcterms:modified>
</cp:coreProperties>
</file>